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7303" w14:textId="77777777" w:rsidR="002E4097" w:rsidRDefault="002E4097" w:rsidP="002E409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 2</w:t>
      </w:r>
      <w:r>
        <w:rPr>
          <w:rFonts w:ascii="Times New Roman" w:hAnsi="Times New Roman" w:cs="Times New Roman"/>
          <w:sz w:val="24"/>
          <w:szCs w:val="24"/>
        </w:rPr>
        <w:t>: Supplementary figures. </w:t>
      </w:r>
    </w:p>
    <w:p w14:paraId="3FAB2A70" w14:textId="77777777" w:rsidR="002E4097" w:rsidRDefault="002E4097" w:rsidP="002E409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(a) Forest plot and (b) and leave-one-out (LOO) analysis results for the impact of leisure television watching on depression. </w:t>
      </w:r>
    </w:p>
    <w:p w14:paraId="09C49E56" w14:textId="306FB6EC" w:rsidR="002E4097" w:rsidRDefault="002E4097" w:rsidP="002E409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C95799" wp14:editId="6E8277ED">
            <wp:extent cx="5943600" cy="3039110"/>
            <wp:effectExtent l="0" t="0" r="0" b="8890"/>
            <wp:docPr id="116161751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61751" name="Picture 1" descr="A comparison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F6BCD" w14:textId="77777777" w:rsidR="002E4097" w:rsidRDefault="002E409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45D08F" w14:textId="77777777" w:rsidR="002E4097" w:rsidRDefault="002E4097" w:rsidP="002E4097">
      <w:pPr>
        <w:spacing w:after="120" w:line="480" w:lineRule="auto"/>
      </w:pPr>
      <w:r>
        <w:rPr>
          <w:rFonts w:ascii="Times New Roman" w:hAnsi="Times New Roman" w:cs="Times New Roman"/>
          <w:sz w:val="24"/>
          <w:szCs w:val="24"/>
        </w:rPr>
        <w:lastRenderedPageBreak/>
        <w:t>Figure S2. (a) Forest plot and (b) LOO analysis results for the impact of fraction accelerations of &gt;425 milligravities on depression.</w:t>
      </w:r>
      <w:r>
        <w:rPr>
          <w:rFonts w:hint="eastAsia"/>
        </w:rPr>
        <w:t xml:space="preserve"> </w:t>
      </w:r>
    </w:p>
    <w:p w14:paraId="4E1881BB" w14:textId="3A65B1C9" w:rsidR="002E4097" w:rsidRDefault="002E4097" w:rsidP="002E4097">
      <w:pPr>
        <w:spacing w:after="120" w:line="480" w:lineRule="auto"/>
      </w:pPr>
      <w:r>
        <w:rPr>
          <w:noProof/>
        </w:rPr>
        <w:drawing>
          <wp:inline distT="0" distB="0" distL="0" distR="0" wp14:anchorId="6A623932" wp14:editId="706F0793">
            <wp:extent cx="5943600" cy="2910840"/>
            <wp:effectExtent l="0" t="0" r="0" b="3810"/>
            <wp:docPr id="1167103421" name="Picture 2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103421" name="Picture 2" descr="A graph of a graph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2B9DE" w14:textId="77777777" w:rsidR="002E4097" w:rsidRDefault="002E4097">
      <w:pPr>
        <w:widowControl/>
        <w:spacing w:after="160" w:line="259" w:lineRule="auto"/>
        <w:jc w:val="left"/>
      </w:pPr>
      <w:r>
        <w:br w:type="page"/>
      </w:r>
    </w:p>
    <w:p w14:paraId="73D9D876" w14:textId="77777777" w:rsidR="002E4097" w:rsidRDefault="002E4097" w:rsidP="002E409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3. Forest plot analysis results for the impact of driving on schizophrenia. </w:t>
      </w:r>
    </w:p>
    <w:p w14:paraId="0D4F5B88" w14:textId="073909D8" w:rsidR="002E4097" w:rsidRDefault="002E4097" w:rsidP="002E409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3B64F5" wp14:editId="0517784E">
            <wp:extent cx="5943600" cy="6124575"/>
            <wp:effectExtent l="0" t="0" r="0" b="9525"/>
            <wp:docPr id="1031661256" name="Picture 3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661256" name="Picture 3" descr="A graph with a red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0F2AA" w14:textId="77777777" w:rsidR="002E4097" w:rsidRDefault="002E409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6FE998" w14:textId="0752129E" w:rsidR="002E4097" w:rsidRDefault="002E4097" w:rsidP="002E409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4. (a) Forest plot and (b) LOO analysis results for the impact of television watching on bipolar disorder.</w:t>
      </w:r>
    </w:p>
    <w:p w14:paraId="1245D898" w14:textId="6AB67ED0" w:rsidR="009402AA" w:rsidRDefault="002E4097">
      <w:r>
        <w:rPr>
          <w:noProof/>
        </w:rPr>
        <w:drawing>
          <wp:inline distT="0" distB="0" distL="0" distR="0" wp14:anchorId="762BD5BD" wp14:editId="383FDD3E">
            <wp:extent cx="5943600" cy="3236595"/>
            <wp:effectExtent l="0" t="0" r="0" b="1905"/>
            <wp:docPr id="552419996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419996" name="Picture 4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97"/>
    <w:rsid w:val="00273337"/>
    <w:rsid w:val="002E4097"/>
    <w:rsid w:val="009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C939"/>
  <w15:chartTrackingRefBased/>
  <w15:docId w15:val="{9931C5AD-DCC5-45E3-A765-C02B38BA8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097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6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</Words>
  <Characters>452</Characters>
  <Application>Microsoft Office Word</Application>
  <DocSecurity>0</DocSecurity>
  <Lines>3</Lines>
  <Paragraphs>1</Paragraphs>
  <ScaleCrop>false</ScaleCrop>
  <Company>Springer Nature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2-22T06:10:00Z</dcterms:created>
  <dcterms:modified xsi:type="dcterms:W3CDTF">2024-02-22T06:12:00Z</dcterms:modified>
</cp:coreProperties>
</file>